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DEMOGRAPHICS</w:t>
        <w:tab/>
        <w:tab/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>Sex:</w:t>
        <w:tab/>
        <w:t>O 1 Male</w:t>
        <w:tab/>
        <w:t>O 2 Female</w:t>
        <w:tab/>
        <w:t>O 3 Unknown</w:t>
      </w:r>
    </w:p>
    <w:p>
      <w:pPr>
        <w:pStyle w:val="Normal"/>
        <w:rPr/>
      </w:pPr>
      <w:r>
        <w:rPr/>
        <w:t xml:space="preserve">Race: </w:t>
        <w:tab/>
        <w:t>O 1 White</w:t>
        <w:tab/>
        <w:t>O 2 Black</w:t>
        <w:tab/>
        <w:t>O 3 Hispanic</w:t>
        <w:tab/>
        <w:t>O 4 Asian</w:t>
        <w:tab/>
        <w:t>O 5 Other: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ate of Illness Onset: _ _/_ _/_ _ _ _     Date of Death: _ _/_ _/_ _ _ 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Date of Initial Presentation: _ _/_ _/_ _ _ _   </w:t>
      </w:r>
    </w:p>
    <w:p>
      <w:pPr>
        <w:pStyle w:val="Normal"/>
        <w:rPr/>
      </w:pPr>
      <w:r>
        <w:rPr/>
        <w:t>Type of Doctor Initially Presented to:</w:t>
      </w:r>
    </w:p>
    <w:p>
      <w:pPr>
        <w:pStyle w:val="Normal"/>
        <w:rPr/>
      </w:pPr>
      <w:r>
        <w:rPr/>
        <w:t xml:space="preserve">Initial Dx:  </w:t>
        <w:tab/>
        <w:t>□ Dementia, not specified</w:t>
        <w:tab/>
        <w:t xml:space="preserve"> □ Alzheimer’s disease  </w:t>
        <w:tab/>
      </w:r>
    </w:p>
    <w:p>
      <w:pPr>
        <w:pStyle w:val="Normal"/>
        <w:rPr/>
      </w:pPr>
      <w:r>
        <w:rPr/>
        <w:tab/>
        <w:tab/>
        <w:t>□ Vascular dementia</w:t>
        <w:tab/>
        <w:tab/>
        <w:t>□ Mixed dementia</w:t>
        <w:tab/>
      </w:r>
    </w:p>
    <w:p>
      <w:pPr>
        <w:pStyle w:val="Normal"/>
        <w:rPr/>
      </w:pPr>
      <w:r>
        <w:rPr/>
        <w:tab/>
        <w:tab/>
        <w:t xml:space="preserve"> □ Lewy body dementia</w:t>
        <w:tab/>
      </w:r>
    </w:p>
    <w:p>
      <w:pPr>
        <w:pStyle w:val="Normal"/>
        <w:rPr/>
      </w:pPr>
      <w:r>
        <w:rPr/>
        <w:tab/>
        <w:tab/>
        <w:t>□ Cognitive disorder, not specified/Mild cognitive impairment</w:t>
        <w:tab/>
        <w:tab/>
        <w:tab/>
        <w:tab/>
        <w:t>□ Frontotemporal dementia</w:t>
        <w:tab/>
        <w:t xml:space="preserve"> □ Prion disease (CJD)</w:t>
        <w:tab/>
        <w:t>□ Stroke</w:t>
      </w:r>
    </w:p>
    <w:p>
      <w:pPr>
        <w:pStyle w:val="Normal"/>
        <w:rPr/>
      </w:pPr>
      <w:r>
        <w:rPr/>
        <w:tab/>
        <w:tab/>
        <w:t>□ Paraneoplastic syndrome</w:t>
        <w:tab/>
        <w:t xml:space="preserve"> □ Depression</w:t>
        <w:tab/>
        <w:tab/>
        <w:tab/>
      </w:r>
    </w:p>
    <w:p>
      <w:pPr>
        <w:pStyle w:val="Normal"/>
        <w:rPr/>
      </w:pPr>
      <w:r>
        <w:rPr/>
        <w:tab/>
        <w:tab/>
        <w:t>□ Other:___________</w:t>
      </w:r>
    </w:p>
    <w:p>
      <w:pPr>
        <w:pStyle w:val="Normal"/>
        <w:rPr/>
      </w:pPr>
      <w:r>
        <w:rPr/>
        <w:tab/>
        <w:tab/>
        <w:t>□ Unknown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numPr>
          <w:ilvl w:val="0"/>
          <w:numId w:val="0"/>
        </w:numPr>
        <w:outlineLvl w:val="0"/>
        <w:rPr>
          <w:u w:val="single"/>
        </w:rPr>
      </w:pPr>
      <w:r>
        <w:rPr>
          <w:u w:val="single"/>
        </w:rPr>
        <w:t>Family History:</w:t>
      </w:r>
    </w:p>
    <w:p>
      <w:pPr>
        <w:pStyle w:val="Normal"/>
        <w:rPr/>
      </w:pPr>
      <w:r>
        <w:rPr/>
        <w:t>Hx of dementia?</w:t>
        <w:tab/>
        <w:t>□ Yes</w:t>
        <w:tab/>
        <w:tab/>
        <w:t>□ No</w:t>
        <w:tab/>
        <w:tab/>
        <w:t>□ Unknown</w:t>
      </w:r>
    </w:p>
    <w:p>
      <w:pPr>
        <w:pStyle w:val="Normal"/>
        <w:rPr/>
      </w:pPr>
      <w:r>
        <w:rPr>
          <w:b/>
        </w:rPr>
        <w:t>If yes,</w:t>
      </w:r>
      <w:r>
        <w:rPr/>
        <w:t xml:space="preserve"> </w:t>
      </w:r>
      <w:r>
        <w:rPr>
          <w:b/>
        </w:rPr>
        <w:t>note # of family members for each dx, age at onset and illness duration</w:t>
      </w:r>
      <w:r>
        <w:rPr/>
        <w:t>:</w:t>
      </w:r>
    </w:p>
    <w:p>
      <w:pPr>
        <w:pStyle w:val="Normal"/>
        <w:rPr/>
      </w:pPr>
      <w:r>
        <w:rPr/>
        <w:t>______Dementia, unspecified______Parkinson’s</w:t>
        <w:tab/>
        <w:t>______Alzhemier’s</w:t>
      </w:r>
    </w:p>
    <w:p>
      <w:pPr>
        <w:pStyle w:val="Normal"/>
        <w:rPr/>
      </w:pPr>
      <w:r>
        <w:rPr/>
        <w:t>______Frontotemporal dementia</w:t>
        <w:tab/>
        <w:tab/>
        <w:tab/>
        <w:t>______Vascular dementia</w:t>
      </w:r>
    </w:p>
    <w:p>
      <w:pPr>
        <w:pStyle w:val="Normal"/>
        <w:rPr/>
      </w:pPr>
      <w:r>
        <w:rPr/>
        <w:t>______Prion disease</w:t>
        <w:tab/>
        <w:tab/>
        <w:t>______DLB</w:t>
        <w:tab/>
        <w:tab/>
        <w:t>______Mixed dementia</w:t>
      </w:r>
    </w:p>
    <w:p>
      <w:pPr>
        <w:pStyle w:val="Normal"/>
        <w:rPr/>
      </w:pPr>
      <w:r>
        <w:rPr/>
        <w:t>______Other:_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sychiatric:</w:t>
        <w:tab/>
        <w:tab/>
        <w:tab/>
        <w:tab/>
        <w:t>___Depression</w:t>
        <w:tab/>
        <w:t>___Bipolar</w:t>
        <w:tab/>
        <w:t>___Anxiety disorder</w:t>
      </w:r>
    </w:p>
    <w:p>
      <w:pPr>
        <w:pStyle w:val="Normal"/>
        <w:rPr/>
      </w:pPr>
      <w:r>
        <w:rPr/>
        <w:tab/>
        <w:tab/>
        <w:tab/>
        <w:tab/>
        <w:tab/>
        <w:t>___Panic disorder</w:t>
        <w:tab/>
        <w:tab/>
        <w:t>___OCD</w:t>
        <w:tab/>
        <w:tab/>
        <w:tab/>
        <w:tab/>
        <w:tab/>
        <w:tab/>
        <w:tab/>
        <w:t>___Schizophrenia</w:t>
        <w:tab/>
        <w:tab/>
        <w:t>___Substance abuse</w:t>
        <w:tab/>
        <w:tab/>
        <w:tab/>
        <w:tab/>
        <w:tab/>
        <w:tab/>
        <w:t>___Suicides</w:t>
      </w:r>
    </w:p>
    <w:p>
      <w:pPr>
        <w:pStyle w:val="Normal"/>
        <w:rPr/>
      </w:pPr>
      <w:r>
        <w:rPr/>
        <w:tab/>
        <w:tab/>
        <w:tab/>
        <w:tab/>
        <w:tab/>
        <w:t>___Other:_____________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u w:val="single"/>
        </w:rPr>
        <w:t>Premorbid Co morbidities:</w:t>
      </w:r>
      <w:r>
        <w:rPr/>
        <w:tab/>
        <w:tab/>
        <w:tab/>
      </w:r>
    </w:p>
    <w:p>
      <w:pPr>
        <w:pStyle w:val="Normal"/>
        <w:rPr/>
      </w:pPr>
      <w:r>
        <w:rPr/>
        <w:t>Hx of Cerebrovascular disease (stroke)?</w:t>
        <w:tab/>
        <w:t>□ Yes</w:t>
        <w:tab/>
        <w:t>□ No</w:t>
        <w:tab/>
        <w:t>□ Unknown</w:t>
      </w:r>
    </w:p>
    <w:p>
      <w:pPr>
        <w:pStyle w:val="Normal"/>
        <w:rPr/>
      </w:pPr>
      <w:r>
        <w:rPr/>
        <w:t>All other Medical/Neurological co-morbidities:</w:t>
      </w:r>
    </w:p>
    <w:p>
      <w:pPr>
        <w:pStyle w:val="Normal"/>
        <w:rPr/>
      </w:pPr>
      <w:r>
        <w:rPr/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x of Traumatic brain injury?</w:t>
        <w:tab/>
        <w:t>□ Yes</w:t>
        <w:tab/>
        <w:t>□ No</w:t>
        <w:tab/>
        <w:t>□ Unknown</w:t>
      </w:r>
    </w:p>
    <w:p>
      <w:pPr>
        <w:pStyle w:val="Normal"/>
        <w:rPr/>
      </w:pPr>
      <w:r>
        <w:rPr/>
        <w:tab/>
        <w:t>If yes, fill out TBI for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oes the patient have a psychiatric history?</w:t>
        <w:tab/>
        <w:t>□ Yes</w:t>
        <w:tab/>
        <w:t>□ No</w:t>
        <w:tab/>
        <w:t>□ Unknown</w:t>
      </w:r>
    </w:p>
    <w:p>
      <w:pPr>
        <w:pStyle w:val="Normal"/>
        <w:rPr/>
      </w:pPr>
      <w:r>
        <w:rPr/>
        <w:t>Psychosis</w:t>
        <w:tab/>
        <w:tab/>
        <w:t>O 1 Yes</w:t>
        <w:tab/>
        <w:t>O 0 No</w:t>
      </w:r>
    </w:p>
    <w:p>
      <w:pPr>
        <w:pStyle w:val="Normal"/>
        <w:rPr/>
      </w:pPr>
      <w:r>
        <w:rPr/>
        <w:t>Depression</w:t>
        <w:tab/>
        <w:tab/>
        <w:t>O 1 Yes</w:t>
        <w:tab/>
        <w:t>O 0 No</w:t>
      </w:r>
    </w:p>
    <w:p>
      <w:pPr>
        <w:pStyle w:val="Normal"/>
        <w:rPr/>
      </w:pPr>
      <w:r>
        <w:rPr/>
        <w:t>Bipolar disorder</w:t>
        <w:tab/>
        <w:t>O 1 Yes</w:t>
        <w:tab/>
        <w:t>O 0 No</w:t>
        <w:tab/>
        <w:tab/>
        <w:tab/>
        <w:tab/>
        <w:tab/>
        <w:tab/>
      </w:r>
    </w:p>
    <w:p>
      <w:pPr>
        <w:pStyle w:val="Normal"/>
        <w:rPr/>
      </w:pPr>
      <w:r>
        <w:rPr/>
        <w:t>Anxiety disorder</w:t>
        <w:tab/>
        <w:t>O 1 Yes</w:t>
        <w:tab/>
        <w:t>O 0 No</w:t>
        <w:tab/>
      </w:r>
    </w:p>
    <w:p>
      <w:pPr>
        <w:pStyle w:val="Normal"/>
        <w:rPr/>
      </w:pPr>
      <w:r>
        <w:rPr/>
        <w:t>Age of onset of Affective disorder (MDD, BPAD, or anxiety d/o):________</w:t>
      </w:r>
    </w:p>
    <w:p>
      <w:pPr>
        <w:pStyle w:val="Normal"/>
        <w:rPr/>
      </w:pPr>
      <w:r>
        <w:rPr/>
        <w:t>Substance abuse</w:t>
        <w:tab/>
        <w:t>O 1 Yes</w:t>
        <w:tab/>
        <w:t>O 0 No</w:t>
      </w:r>
    </w:p>
    <w:p>
      <w:pPr>
        <w:pStyle w:val="Normal"/>
        <w:ind w:firstLine="720"/>
        <w:rPr/>
      </w:pPr>
      <w:r>
        <w:rPr/>
        <w:t>Specify substance(s):_____________</w:t>
      </w:r>
    </w:p>
    <w:p>
      <w:pPr>
        <w:pStyle w:val="Normal"/>
        <w:rPr/>
      </w:pPr>
      <w:r>
        <w:rPr/>
        <w:t>Other psych:_______________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u w:val="single"/>
        </w:rPr>
      </w:pPr>
      <w:r>
        <w:rPr>
          <w:u w:val="single"/>
        </w:rPr>
        <w:t>Possible Modes of Transmission:</w:t>
      </w:r>
    </w:p>
    <w:p>
      <w:pPr>
        <w:pStyle w:val="Normal"/>
        <w:rPr/>
      </w:pPr>
      <w:r>
        <w:rPr/>
        <w:t>History of Tissue Transplantation</w:t>
        <w:tab/>
        <w:tab/>
        <w:t>O 1 Yes</w:t>
        <w:tab/>
        <w:t>O 0 No</w:t>
      </w:r>
    </w:p>
    <w:p>
      <w:pPr>
        <w:pStyle w:val="Normal"/>
        <w:rPr/>
      </w:pPr>
      <w:r>
        <w:rPr/>
        <w:tab/>
        <w:t>If yes, specify:</w:t>
        <w:tab/>
        <w:tab/>
        <w:t>O 1 Dura</w:t>
        <w:tab/>
        <w:t>O 2 Cornea</w:t>
        <w:tab/>
        <w:t>O 3 Other:____________</w:t>
      </w:r>
    </w:p>
    <w:p>
      <w:pPr>
        <w:pStyle w:val="Normal"/>
        <w:rPr/>
      </w:pPr>
      <w:r>
        <w:rPr/>
        <w:tab/>
        <w:t>Date of Transplant: _ _/_ _/_ _ _ _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History of Cadaveric Pituitary Hormones</w:t>
        <w:tab/>
        <w:t>O 1 Yes</w:t>
        <w:tab/>
        <w:t>O 0 No</w:t>
      </w:r>
    </w:p>
    <w:p>
      <w:pPr>
        <w:pStyle w:val="Normal"/>
        <w:rPr/>
      </w:pPr>
      <w:r>
        <w:rPr/>
        <w:tab/>
        <w:t>If yes, date: _ _/_ _/_ _ _ 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istory of Any Surgery:</w:t>
        <w:tab/>
        <w:t>□ Yes</w:t>
        <w:tab/>
        <w:t>□ No</w:t>
        <w:tab/>
        <w:t>□ Unknown</w:t>
        <w:tab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1.  History of Neurosurgery</w:t>
        <w:tab/>
        <w:tab/>
        <w:tab/>
        <w:t>O 1 Yes</w:t>
        <w:tab/>
        <w:t>O 0 No</w:t>
      </w:r>
    </w:p>
    <w:p>
      <w:pPr>
        <w:pStyle w:val="Normal"/>
        <w:rPr/>
      </w:pPr>
      <w:r>
        <w:rPr/>
        <w:tab/>
        <w:t>If yes, date: _ _/_ _/_ _ _ _</w:t>
        <w:tab/>
        <w:t>Type:____________________</w:t>
      </w:r>
    </w:p>
    <w:p>
      <w:pPr>
        <w:pStyle w:val="Normal"/>
        <w:rPr/>
      </w:pPr>
      <w:r>
        <w:rPr/>
        <w:tab/>
        <w:t>If yes, date: _ _/_ _/_ _ _ _</w:t>
        <w:tab/>
        <w:t>Type:____________________</w:t>
      </w:r>
    </w:p>
    <w:p>
      <w:pPr>
        <w:pStyle w:val="Normal"/>
        <w:rPr/>
      </w:pPr>
      <w:r>
        <w:rPr/>
        <w:tab/>
        <w:t>If yes, date: _ _/_ _/_ _ _ _</w:t>
        <w:tab/>
        <w:t>Type: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.  History of General Surgery</w:t>
        <w:tab/>
        <w:t>□ Yes</w:t>
        <w:tab/>
        <w:t>□ No</w:t>
        <w:tab/>
        <w:t>□ Unknown</w:t>
      </w:r>
    </w:p>
    <w:p>
      <w:pPr>
        <w:pStyle w:val="Normal"/>
        <w:rPr/>
      </w:pPr>
      <w:r>
        <w:rPr/>
        <w:tab/>
        <w:t>If yes, date: _ _/_ _/_ _ _ _</w:t>
        <w:tab/>
        <w:t>Type:____________________</w:t>
      </w:r>
    </w:p>
    <w:p>
      <w:pPr>
        <w:pStyle w:val="Normal"/>
        <w:rPr/>
      </w:pPr>
      <w:r>
        <w:rPr/>
        <w:tab/>
        <w:t>If yes, date: _ _/_ _/_ _ _ _</w:t>
        <w:tab/>
        <w:t>Type:____________________</w:t>
      </w:r>
    </w:p>
    <w:p>
      <w:pPr>
        <w:pStyle w:val="Normal"/>
        <w:rPr/>
      </w:pPr>
      <w:r>
        <w:rPr/>
        <w:tab/>
        <w:t>If yes, date: _ _/_ _/_ _ _ _</w:t>
        <w:tab/>
        <w:t>Type:____________________</w:t>
      </w:r>
    </w:p>
    <w:p>
      <w:pPr>
        <w:pStyle w:val="Normal"/>
        <w:rPr/>
      </w:pPr>
      <w:r>
        <w:rPr/>
        <w:tab/>
        <w:t>If yes, date: _ _/_ _/_ _ _ _</w:t>
        <w:tab/>
        <w:t>Type:____________________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History of Blood Transfusion</w:t>
        <w:tab/>
        <w:tab/>
        <w:t>O 1 Yes</w:t>
        <w:tab/>
        <w:t>O 0 No</w:t>
        <w:tab/>
        <w:tab/>
        <w:t>O Unknown</w:t>
        <w:tab/>
      </w:r>
    </w:p>
    <w:p>
      <w:pPr>
        <w:pStyle w:val="Normal"/>
        <w:rPr/>
      </w:pPr>
      <w:r>
        <w:rPr/>
        <w:tab/>
        <w:t>If yes, specify dates: date:  _ _/_ _/_ _ _ _, _ _/_ _/_ _ _ _, _ _/_ _/_ _ _ _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History of Ingestion of Possible</w:t>
        <w:tab/>
        <w:tab/>
        <w:t xml:space="preserve"> O 1 Yes</w:t>
        <w:tab/>
        <w:t>O 0 No</w:t>
        <w:tab/>
        <w:tab/>
        <w:t>O Unknown</w:t>
      </w:r>
    </w:p>
    <w:p>
      <w:pPr>
        <w:pStyle w:val="Normal"/>
        <w:rPr/>
      </w:pPr>
      <w:r>
        <w:rPr/>
        <w:t xml:space="preserve">     </w:t>
      </w:r>
      <w:r>
        <w:rPr/>
        <w:t>Contaminated Meat Products</w:t>
        <w:tab/>
        <w:tab/>
        <w:tab/>
      </w:r>
    </w:p>
    <w:p>
      <w:pPr>
        <w:pStyle w:val="Normal"/>
        <w:rPr/>
      </w:pPr>
      <w:r>
        <w:rPr/>
        <w:tab/>
        <w:t>If yes, specify type:</w:t>
        <w:tab/>
        <w:t>O 1 Possibly infected BSE beef</w:t>
        <w:tab/>
        <w:t>O 2 Possible Scrapie</w:t>
      </w:r>
    </w:p>
    <w:p>
      <w:pPr>
        <w:pStyle w:val="Normal"/>
        <w:rPr/>
      </w:pPr>
      <w:r>
        <w:rPr/>
        <w:tab/>
        <w:tab/>
        <w:tab/>
        <w:tab/>
        <w:t>O 3 Kuru</w:t>
        <w:tab/>
        <w:tab/>
        <w:tab/>
        <w:tab/>
        <w:t>O 4 Other:_________</w:t>
      </w:r>
    </w:p>
    <w:p>
      <w:pPr>
        <w:pStyle w:val="Normal"/>
        <w:rPr/>
      </w:pPr>
      <w:r>
        <w:rPr/>
        <w:tab/>
        <w:t>Specify first age of consumption:__________</w:t>
      </w:r>
    </w:p>
    <w:p>
      <w:pPr>
        <w:pStyle w:val="Normal"/>
        <w:rPr/>
      </w:pPr>
      <w:r>
        <w:rPr/>
        <w:t>International travel?</w:t>
        <w:tab/>
        <w:t>O 1 Yes</w:t>
        <w:tab/>
        <w:t>O 0 No</w:t>
        <w:tab/>
        <w:tab/>
        <w:t>O Unknown</w:t>
      </w:r>
    </w:p>
    <w:p>
      <w:pPr>
        <w:pStyle w:val="Normal"/>
        <w:rPr/>
      </w:pPr>
      <w:r>
        <w:rPr/>
        <w:tab/>
        <w:t>If yes, specify years:</w:t>
        <w:tab/>
        <w:t>_____</w:t>
        <w:tab/>
        <w:t>_____</w:t>
        <w:tab/>
        <w:t>_____</w:t>
      </w:r>
    </w:p>
    <w:p>
      <w:pPr>
        <w:pStyle w:val="Normal"/>
        <w:rPr/>
      </w:pPr>
      <w:r>
        <w:rPr/>
        <w:tab/>
        <w:t>Places:</w:t>
        <w:tab/>
        <w:tab/>
        <w:tab/>
        <w:t>_____</w:t>
        <w:tab/>
        <w:t>_____</w:t>
        <w:tab/>
        <w:t>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YMPTOMS </w:t>
      </w:r>
      <w:r>
        <w:rPr>
          <w:sz w:val="20"/>
          <w:szCs w:val="20"/>
        </w:rPr>
        <w:t>(</w:t>
      </w:r>
      <w:r>
        <w:rPr>
          <w:b/>
          <w:sz w:val="20"/>
          <w:szCs w:val="20"/>
        </w:rPr>
        <w:t>note approximate date (mm/dd/yyyy) of onset ,</w:t>
      </w:r>
      <w:r>
        <w:rPr>
          <w:sz w:val="20"/>
          <w:szCs w:val="20"/>
        </w:rPr>
        <w:t xml:space="preserve"> if unknown, note year or “999”)</w:t>
      </w:r>
    </w:p>
    <w:p>
      <w:pPr>
        <w:pStyle w:val="Normal"/>
        <w:rPr/>
      </w:pPr>
      <w:r>
        <w:rPr>
          <w:u w:val="single"/>
        </w:rPr>
        <w:t>Neurologic</w:t>
      </w:r>
      <w:r>
        <w:rPr/>
        <w:tab/>
        <w:tab/>
      </w:r>
      <w:r>
        <w:rPr>
          <w:u w:val="single"/>
        </w:rPr>
        <w:t>Presented</w:t>
      </w:r>
      <w:r>
        <w:rPr/>
        <w:tab/>
        <w:tab/>
      </w:r>
      <w:r>
        <w:rPr>
          <w:u w:val="single"/>
        </w:rPr>
        <w:t>Ever had</w:t>
      </w:r>
    </w:p>
    <w:p>
      <w:pPr>
        <w:pStyle w:val="Normal"/>
        <w:rPr/>
      </w:pPr>
      <w:r>
        <w:rPr/>
        <w:t>Movement disorder</w:t>
        <w:tab/>
        <w:t>________</w:t>
        <w:tab/>
        <w:tab/>
        <w:t>_______</w:t>
        <w:tab/>
        <w:t>(O parkinsonian)</w:t>
      </w:r>
    </w:p>
    <w:p>
      <w:pPr>
        <w:pStyle w:val="Normal"/>
        <w:rPr/>
      </w:pPr>
      <w:r>
        <w:rPr/>
        <w:t>Myoclonus</w:t>
        <w:tab/>
        <w:tab/>
        <w:t>________</w:t>
        <w:tab/>
        <w:tab/>
        <w:t>_______</w:t>
      </w:r>
    </w:p>
    <w:p>
      <w:pPr>
        <w:pStyle w:val="Normal"/>
        <w:rPr/>
      </w:pPr>
      <w:r>
        <w:rPr/>
        <w:t>Visual/Oculomotor</w:t>
        <w:tab/>
        <w:t>________</w:t>
        <w:tab/>
        <w:tab/>
        <w:t>_______</w:t>
      </w:r>
    </w:p>
    <w:p>
      <w:pPr>
        <w:pStyle w:val="Normal"/>
        <w:tabs>
          <w:tab w:val="clear" w:pos="720"/>
          <w:tab w:val="left" w:pos="2190" w:leader="none"/>
        </w:tabs>
        <w:rPr/>
      </w:pPr>
      <w:r>
        <w:rPr/>
        <w:t>Cerebellar/ Balance</w:t>
        <w:tab/>
        <w:t>________</w:t>
        <w:tab/>
        <w:tab/>
        <w:t>_______</w:t>
      </w:r>
    </w:p>
    <w:p>
      <w:pPr>
        <w:pStyle w:val="Normal"/>
        <w:rPr/>
      </w:pPr>
      <w:r>
        <w:rPr/>
        <w:t>Pyramidal</w:t>
        <w:tab/>
        <w:tab/>
        <w:t>________</w:t>
        <w:tab/>
        <w:tab/>
        <w:t>_______</w:t>
      </w:r>
    </w:p>
    <w:p>
      <w:pPr>
        <w:pStyle w:val="Normal"/>
        <w:rPr/>
      </w:pPr>
      <w:r>
        <w:rPr/>
        <w:t>Seizure</w:t>
        <w:tab/>
        <w:tab/>
        <w:tab/>
        <w:t>________</w:t>
        <w:tab/>
        <w:tab/>
        <w:t>_______</w:t>
      </w:r>
    </w:p>
    <w:p>
      <w:pPr>
        <w:pStyle w:val="Normal"/>
        <w:rPr/>
      </w:pPr>
      <w:r>
        <w:rPr/>
        <w:t>Akinetic Mutism</w:t>
        <w:tab/>
        <w:t>________</w:t>
        <w:tab/>
        <w:tab/>
        <w:t>_______</w:t>
      </w:r>
    </w:p>
    <w:p>
      <w:pPr>
        <w:pStyle w:val="Normal"/>
        <w:rPr/>
      </w:pPr>
      <w:r>
        <w:rPr/>
        <w:t>Speech Disturbance</w:t>
        <w:tab/>
        <w:t>________</w:t>
        <w:tab/>
        <w:tab/>
        <w:t>_______</w:t>
      </w:r>
    </w:p>
    <w:p>
      <w:pPr>
        <w:pStyle w:val="Normal"/>
        <w:rPr/>
      </w:pPr>
      <w:r>
        <w:rPr/>
        <w:t>Vertigo</w:t>
        <w:tab/>
        <w:tab/>
        <w:t>________</w:t>
        <w:tab/>
        <w:tab/>
        <w:t>_______</w:t>
      </w:r>
    </w:p>
    <w:p>
      <w:pPr>
        <w:pStyle w:val="Normal"/>
        <w:rPr/>
      </w:pPr>
      <w:r>
        <w:rPr/>
        <w:t>Abnormal Sensations</w:t>
        <w:tab/>
        <w:t>________</w:t>
        <w:tab/>
        <w:tab/>
        <w:t>_______</w:t>
      </w:r>
    </w:p>
    <w:p>
      <w:pPr>
        <w:pStyle w:val="Normal"/>
        <w:rPr/>
      </w:pPr>
      <w:r>
        <w:rPr/>
        <w:t>Headache</w:t>
        <w:tab/>
        <w:tab/>
        <w:t>________</w:t>
        <w:tab/>
        <w:tab/>
        <w:t>_______</w:t>
      </w:r>
    </w:p>
    <w:p>
      <w:pPr>
        <w:pStyle w:val="Normal"/>
        <w:rPr/>
      </w:pPr>
      <w:r>
        <w:rPr/>
        <w:t>Weight Loss(amt lbs)</w:t>
        <w:tab/>
        <w:t>________</w:t>
        <w:tab/>
        <w:tab/>
        <w:t>_______</w:t>
      </w:r>
    </w:p>
    <w:p>
      <w:pPr>
        <w:pStyle w:val="Normal"/>
        <w:rPr/>
      </w:pPr>
      <w:r>
        <w:rPr/>
        <w:t xml:space="preserve">Primitive reflexes: </w:t>
        <w:tab/>
        <w:t>________</w:t>
        <w:tab/>
        <w:tab/>
        <w:t>_______</w:t>
        <w:tab/>
        <w:t>Types:__________________</w:t>
      </w:r>
    </w:p>
    <w:p>
      <w:pPr>
        <w:pStyle w:val="Normal"/>
        <w:rPr/>
      </w:pPr>
      <w:r>
        <w:rPr/>
        <w:t>Hyporeflexic</w:t>
        <w:tab/>
        <w:tab/>
        <w:t>________</w:t>
        <w:tab/>
        <w:tab/>
        <w:t>_______</w:t>
        <w:tab/>
        <w:t>Where:_________________</w:t>
      </w:r>
    </w:p>
    <w:p>
      <w:pPr>
        <w:pStyle w:val="Normal"/>
        <w:rPr/>
      </w:pPr>
      <w:r>
        <w:rPr/>
        <w:t>Hyperreflexic</w:t>
        <w:tab/>
        <w:tab/>
        <w:t>________</w:t>
        <w:tab/>
        <w:tab/>
        <w:t>_______</w:t>
        <w:tab/>
        <w:t>Where:_________________</w:t>
      </w:r>
    </w:p>
    <w:p>
      <w:pPr>
        <w:pStyle w:val="Normal"/>
        <w:rPr/>
      </w:pPr>
      <w:r>
        <w:rPr/>
        <w:t>Babinski</w:t>
        <w:tab/>
        <w:tab/>
        <w:t>________</w:t>
        <w:tab/>
        <w:tab/>
        <w:t>_______</w:t>
        <w:tab/>
        <w:t>Unilateral:___</w:t>
        <w:tab/>
        <w:t>Bilateral:___</w:t>
      </w:r>
    </w:p>
    <w:p>
      <w:pPr>
        <w:pStyle w:val="Normal"/>
        <w:rPr/>
      </w:pPr>
      <w:r>
        <w:rPr/>
        <w:t>Obtunded</w:t>
        <w:tab/>
        <w:tab/>
        <w:t>________</w:t>
        <w:tab/>
        <w:tab/>
        <w:t>_______</w:t>
      </w:r>
    </w:p>
    <w:p>
      <w:pPr>
        <w:pStyle w:val="Normal"/>
        <w:rPr/>
      </w:pPr>
      <w:r>
        <w:rPr/>
        <w:t>Urinary incontinence</w:t>
        <w:tab/>
        <w:t>________</w:t>
        <w:tab/>
        <w:tab/>
        <w:t>_______</w:t>
      </w:r>
    </w:p>
    <w:p>
      <w:pPr>
        <w:pStyle w:val="Normal"/>
        <w:rPr/>
      </w:pPr>
      <w:r>
        <w:rPr/>
        <w:t>Dysphagia</w:t>
        <w:tab/>
        <w:tab/>
        <w:t>________</w:t>
        <w:tab/>
        <w:tab/>
        <w:t>_______</w:t>
      </w:r>
    </w:p>
    <w:p>
      <w:pPr>
        <w:pStyle w:val="Normal"/>
        <w:rPr/>
      </w:pPr>
      <w:r>
        <w:rPr/>
        <w:t>Other Neuro:</w:t>
        <w:tab/>
        <w:tab/>
        <w:t>________</w:t>
        <w:tab/>
        <w:tab/>
        <w:t>_______</w:t>
        <w:tab/>
        <w:t>Symptom:_______________</w:t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>
          <w:u w:val="single"/>
        </w:rPr>
        <w:t>Psychiatric</w:t>
      </w:r>
      <w:r>
        <w:rPr/>
        <w:tab/>
        <w:tab/>
      </w:r>
      <w:r>
        <w:rPr>
          <w:u w:val="single"/>
        </w:rPr>
        <w:t>Presented</w:t>
      </w:r>
      <w:r>
        <w:rPr/>
        <w:tab/>
        <w:tab/>
      </w:r>
      <w:r>
        <w:rPr>
          <w:u w:val="single"/>
        </w:rPr>
        <w:t>Ever had</w:t>
      </w:r>
    </w:p>
    <w:p>
      <w:pPr>
        <w:pStyle w:val="Normal"/>
        <w:rPr/>
      </w:pPr>
      <w:r>
        <w:rPr/>
        <w:t>Depression</w:t>
        <w:tab/>
        <w:tab/>
        <w:t>________</w:t>
        <w:tab/>
        <w:tab/>
        <w:t>_______</w:t>
      </w:r>
    </w:p>
    <w:p>
      <w:pPr>
        <w:pStyle w:val="Normal"/>
        <w:rPr/>
      </w:pPr>
      <w:r>
        <w:rPr/>
        <w:t>Apathy</w:t>
        <w:tab/>
        <w:tab/>
        <w:tab/>
        <w:t>________</w:t>
        <w:tab/>
        <w:tab/>
        <w:t>_______</w:t>
      </w:r>
    </w:p>
    <w:p>
      <w:pPr>
        <w:pStyle w:val="Normal"/>
        <w:rPr/>
      </w:pPr>
      <w:r>
        <w:rPr/>
        <w:t>Mania/hypomania</w:t>
        <w:tab/>
        <w:t>________</w:t>
        <w:tab/>
        <w:tab/>
        <w:t>_______</w:t>
      </w:r>
    </w:p>
    <w:p>
      <w:pPr>
        <w:pStyle w:val="Normal"/>
        <w:rPr/>
      </w:pPr>
      <w:r>
        <w:rPr/>
        <w:t>Mood Lability</w:t>
        <w:tab/>
        <w:tab/>
        <w:t>________</w:t>
        <w:tab/>
        <w:tab/>
        <w:t>_______</w:t>
      </w:r>
    </w:p>
    <w:p>
      <w:pPr>
        <w:pStyle w:val="Normal"/>
        <w:rPr/>
      </w:pPr>
      <w:r>
        <w:rPr/>
        <w:t>Dementia/Cog Decl</w:t>
        <w:tab/>
        <w:t>________</w:t>
        <w:tab/>
        <w:tab/>
        <w:t>_______</w:t>
      </w:r>
    </w:p>
    <w:p>
      <w:pPr>
        <w:pStyle w:val="Normal"/>
        <w:rPr/>
      </w:pPr>
      <w:r>
        <w:rPr/>
        <w:t>Executive Dysfxn</w:t>
        <w:tab/>
        <w:t>________</w:t>
        <w:tab/>
        <w:tab/>
        <w:t>_______</w:t>
      </w:r>
    </w:p>
    <w:p>
      <w:pPr>
        <w:pStyle w:val="Normal"/>
        <w:rPr/>
      </w:pPr>
      <w:r>
        <w:rPr/>
        <w:t>Impaired Memory</w:t>
        <w:tab/>
        <w:t>________</w:t>
        <w:tab/>
        <w:tab/>
        <w:t>_______</w:t>
      </w:r>
    </w:p>
    <w:p>
      <w:pPr>
        <w:pStyle w:val="Normal"/>
        <w:rPr/>
      </w:pPr>
      <w:r>
        <w:rPr/>
        <w:t>Impaired Language</w:t>
        <w:tab/>
        <w:t>________</w:t>
        <w:tab/>
        <w:tab/>
        <w:t>_______</w:t>
      </w:r>
    </w:p>
    <w:p>
      <w:pPr>
        <w:pStyle w:val="Normal"/>
        <w:rPr/>
      </w:pPr>
      <w:r>
        <w:rPr/>
        <w:t>Delirium/Confusion</w:t>
        <w:tab/>
        <w:t>________</w:t>
        <w:tab/>
        <w:tab/>
        <w:t>_______</w:t>
      </w:r>
    </w:p>
    <w:p>
      <w:pPr>
        <w:pStyle w:val="Normal"/>
        <w:rPr/>
      </w:pPr>
      <w:r>
        <w:rPr/>
        <w:t>Poor Concentration</w:t>
        <w:tab/>
        <w:t>________</w:t>
        <w:tab/>
        <w:tab/>
        <w:t>_______</w:t>
      </w:r>
    </w:p>
    <w:p>
      <w:pPr>
        <w:pStyle w:val="Normal"/>
        <w:rPr/>
      </w:pPr>
      <w:r>
        <w:rPr/>
        <w:t>Behavior/</w:t>
      </w:r>
    </w:p>
    <w:p>
      <w:pPr>
        <w:pStyle w:val="Normal"/>
        <w:rPr/>
      </w:pPr>
      <w:r>
        <w:rPr/>
        <w:t>Personality change</w:t>
        <w:tab/>
        <w:t>________</w:t>
        <w:tab/>
        <w:tab/>
        <w:t>_______</w:t>
      </w:r>
    </w:p>
    <w:p>
      <w:pPr>
        <w:pStyle w:val="Normal"/>
        <w:rPr/>
      </w:pPr>
      <w:r>
        <w:rPr/>
        <w:t>Agitation/Irritability</w:t>
        <w:tab/>
        <w:t>________</w:t>
        <w:tab/>
        <w:tab/>
        <w:t>_______</w:t>
      </w:r>
    </w:p>
    <w:p>
      <w:pPr>
        <w:pStyle w:val="Normal"/>
        <w:rPr/>
      </w:pPr>
      <w:r>
        <w:rPr/>
        <w:t>Psychosis NOS</w:t>
        <w:tab/>
        <w:t>________</w:t>
        <w:tab/>
        <w:tab/>
        <w:t>_______</w:t>
      </w:r>
    </w:p>
    <w:p>
      <w:pPr>
        <w:pStyle w:val="Normal"/>
        <w:rPr/>
      </w:pPr>
      <w:r>
        <w:rPr/>
        <w:t>Grandiose Delusion</w:t>
        <w:tab/>
        <w:t>________</w:t>
        <w:tab/>
        <w:tab/>
        <w:t>_______</w:t>
      </w:r>
    </w:p>
    <w:p>
      <w:pPr>
        <w:pStyle w:val="Normal"/>
        <w:rPr/>
      </w:pPr>
      <w:r>
        <w:rPr/>
        <w:t>Paranoid Delusions</w:t>
        <w:tab/>
        <w:t>________</w:t>
        <w:tab/>
        <w:tab/>
        <w:t>_______</w:t>
      </w:r>
    </w:p>
    <w:p>
      <w:pPr>
        <w:pStyle w:val="Normal"/>
        <w:rPr/>
      </w:pPr>
      <w:r>
        <w:rPr/>
        <w:t>Auditory HA</w:t>
        <w:tab/>
        <w:tab/>
        <w:t>________</w:t>
        <w:tab/>
        <w:tab/>
        <w:t>_______</w:t>
      </w:r>
    </w:p>
    <w:p>
      <w:pPr>
        <w:pStyle w:val="Normal"/>
        <w:rPr/>
      </w:pPr>
      <w:r>
        <w:rPr/>
        <w:t>Visual HA</w:t>
        <w:tab/>
        <w:tab/>
        <w:t>________</w:t>
        <w:tab/>
        <w:tab/>
        <w:t>_______</w:t>
      </w:r>
    </w:p>
    <w:p>
      <w:pPr>
        <w:pStyle w:val="Normal"/>
        <w:rPr/>
      </w:pPr>
      <w:r>
        <w:rPr/>
        <w:t>Tactile HA</w:t>
        <w:tab/>
        <w:tab/>
        <w:t>________</w:t>
        <w:tab/>
        <w:tab/>
        <w:t>_______</w:t>
      </w:r>
    </w:p>
    <w:p>
      <w:pPr>
        <w:pStyle w:val="Normal"/>
        <w:rPr/>
      </w:pPr>
      <w:r>
        <w:rPr/>
        <w:t>Olfactory HA</w:t>
        <w:tab/>
        <w:tab/>
        <w:t>________</w:t>
        <w:tab/>
        <w:tab/>
        <w:t>_______</w:t>
      </w:r>
    </w:p>
    <w:p>
      <w:pPr>
        <w:pStyle w:val="Normal"/>
        <w:rPr/>
      </w:pPr>
      <w:r>
        <w:rPr/>
        <w:t>Gustatory HA</w:t>
        <w:tab/>
        <w:tab/>
        <w:t>________</w:t>
        <w:tab/>
        <w:tab/>
        <w:t>_______</w:t>
      </w:r>
    </w:p>
    <w:p>
      <w:pPr>
        <w:pStyle w:val="Normal"/>
        <w:rPr/>
      </w:pPr>
      <w:r>
        <w:rPr/>
        <w:t>Anxiety</w:t>
        <w:tab/>
        <w:tab/>
        <w:t>________</w:t>
        <w:tab/>
        <w:tab/>
        <w:t>_______</w:t>
      </w:r>
    </w:p>
    <w:p>
      <w:pPr>
        <w:pStyle w:val="Normal"/>
        <w:rPr/>
      </w:pPr>
      <w:r>
        <w:rPr/>
        <w:t>Panic</w:t>
        <w:tab/>
        <w:tab/>
        <w:tab/>
        <w:t>________</w:t>
        <w:tab/>
        <w:tab/>
        <w:t>_______</w:t>
      </w:r>
    </w:p>
    <w:p>
      <w:pPr>
        <w:pStyle w:val="Normal"/>
        <w:rPr/>
      </w:pPr>
      <w:r>
        <w:rPr/>
        <w:t>Obsessions</w:t>
        <w:tab/>
        <w:tab/>
        <w:t>________</w:t>
        <w:tab/>
        <w:tab/>
        <w:t>_______</w:t>
      </w:r>
    </w:p>
    <w:p>
      <w:pPr>
        <w:pStyle w:val="Normal"/>
        <w:rPr/>
      </w:pPr>
      <w:r>
        <w:rPr/>
        <w:t>Compulsions</w:t>
        <w:tab/>
        <w:tab/>
        <w:t>________</w:t>
        <w:tab/>
        <w:tab/>
        <w:t>_______</w:t>
      </w:r>
    </w:p>
    <w:p>
      <w:pPr>
        <w:pStyle w:val="Normal"/>
        <w:rPr/>
      </w:pPr>
      <w:r>
        <w:rPr/>
        <w:t>Sleep Disturbance</w:t>
        <w:tab/>
        <w:t>________</w:t>
        <w:tab/>
        <w:tab/>
        <w:t>_______</w:t>
      </w:r>
    </w:p>
    <w:p>
      <w:pPr>
        <w:pStyle w:val="Normal"/>
        <w:rPr/>
      </w:pPr>
      <w:r>
        <w:rPr/>
        <w:t>Fatigue</w:t>
        <w:tab/>
        <w:tab/>
        <w:tab/>
        <w:t>________</w:t>
        <w:tab/>
        <w:tab/>
        <w:t>_______</w:t>
      </w:r>
    </w:p>
    <w:p>
      <w:pPr>
        <w:pStyle w:val="Normal"/>
        <w:rPr/>
      </w:pPr>
      <w:r>
        <w:rPr/>
        <w:t>Other</w:t>
        <w:tab/>
        <w:tab/>
        <w:tab/>
        <w:t>________</w:t>
        <w:tab/>
        <w:tab/>
        <w:t>_______</w:t>
        <w:tab/>
        <w:t>Symptom:______________</w:t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numPr>
          <w:ilvl w:val="0"/>
          <w:numId w:val="0"/>
        </w:numPr>
        <w:outlineLvl w:val="0"/>
        <w:rPr>
          <w:u w:val="single"/>
        </w:rPr>
      </w:pPr>
      <w:r>
        <w:rPr>
          <w:u w:val="single"/>
        </w:rPr>
        <w:t>LABORATORY DATA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>
          <w:u w:val="single"/>
        </w:rPr>
      </w:pPr>
      <w:r>
        <w:rPr>
          <w:u w:val="single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  <w:t>1.  14-3-3 checked?</w:t>
        <w:tab/>
        <w:t>O 1 Yes</w:t>
        <w:tab/>
        <w:t>O 0 No</w:t>
        <w:tab/>
        <w:tab/>
        <w:t>O 2 Unknown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  <w:tab/>
        <w:t>CSF sample #1: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360" w:hanging="0"/>
        <w:rPr/>
      </w:pPr>
      <w:r>
        <w:rPr/>
        <w:tab/>
        <w:tab/>
        <w:t>Result:</w:t>
        <w:tab/>
        <w:tab/>
        <w:t>O 0 Negative</w:t>
        <w:tab/>
        <w:t>O 1 Positive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360" w:hanging="0"/>
        <w:rPr/>
      </w:pPr>
      <w:r>
        <w:rPr/>
        <w:tab/>
        <w:tab/>
        <w:tab/>
        <w:tab/>
        <w:tab/>
        <w:tab/>
        <w:tab/>
        <w:t>O 2 Indeterminate</w:t>
        <w:tab/>
        <w:tab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360" w:hanging="0"/>
        <w:rPr/>
      </w:pPr>
      <w:r>
        <w:rPr/>
        <w:tab/>
        <w:tab/>
        <w:t>Value (ng/mL):______________(or description if no value)</w:t>
        <w:tab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360" w:hanging="0"/>
        <w:rPr/>
      </w:pPr>
      <w:r>
        <w:rPr/>
        <w:tab/>
        <w:tab/>
        <w:t>Lab Facility:</w:t>
        <w:tab/>
        <w:t>O 0 Unknown</w:t>
        <w:tab/>
        <w:t>O 1 Case Western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360" w:hanging="0"/>
        <w:rPr/>
      </w:pPr>
      <w:r>
        <w:rPr/>
        <w:tab/>
        <w:tab/>
        <w:tab/>
        <w:tab/>
        <w:t>O 2 Other:______________________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360" w:hanging="0"/>
        <w:rPr/>
      </w:pPr>
      <w:r>
        <w:rPr/>
        <w:tab/>
        <w:tab/>
        <w:t>Date: _ _/_ _/_ _ _ _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360" w:hanging="0"/>
        <w:rPr/>
      </w:pPr>
      <w:r>
        <w:rPr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  <w:tab/>
        <w:t>CSF sample #2: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360" w:hanging="0"/>
        <w:rPr/>
      </w:pPr>
      <w:r>
        <w:rPr/>
        <w:tab/>
        <w:tab/>
        <w:t>Result:</w:t>
        <w:tab/>
        <w:tab/>
        <w:t>O 0 Negative</w:t>
        <w:tab/>
        <w:t>O 1 Positive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360" w:hanging="0"/>
        <w:rPr/>
      </w:pPr>
      <w:r>
        <w:rPr/>
        <w:tab/>
        <w:tab/>
        <w:tab/>
        <w:tab/>
        <w:tab/>
        <w:tab/>
        <w:tab/>
        <w:t>O 2 Indeterminate</w:t>
        <w:tab/>
        <w:tab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360" w:hanging="0"/>
        <w:rPr/>
      </w:pPr>
      <w:r>
        <w:rPr/>
        <w:tab/>
        <w:tab/>
        <w:t>Value (ng/mL):______________(or description if no value)</w:t>
        <w:tab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360" w:hanging="0"/>
        <w:rPr/>
      </w:pPr>
      <w:r>
        <w:rPr/>
        <w:tab/>
        <w:tab/>
        <w:t>Lab Facility:</w:t>
        <w:tab/>
        <w:t>O 0 Unknown</w:t>
        <w:tab/>
        <w:t>O 1 Case Western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360" w:hanging="0"/>
        <w:rPr/>
      </w:pPr>
      <w:r>
        <w:rPr/>
        <w:tab/>
        <w:tab/>
        <w:tab/>
        <w:tab/>
        <w:t>O 2 Other:______________________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360" w:hanging="0"/>
        <w:rPr/>
      </w:pPr>
      <w:r>
        <w:rPr/>
        <w:tab/>
        <w:tab/>
        <w:t>Date: _ _/_ _/_ _ _ _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360" w:hanging="0"/>
        <w:rPr/>
      </w:pPr>
      <w:r>
        <w:rPr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  <w:tab/>
        <w:t>CSF sample #3: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360" w:hanging="0"/>
        <w:rPr/>
      </w:pPr>
      <w:r>
        <w:rPr/>
        <w:tab/>
        <w:tab/>
        <w:t>Result:</w:t>
        <w:tab/>
        <w:tab/>
        <w:t>O 0 Negative</w:t>
        <w:tab/>
        <w:t>O 1 Positive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360" w:hanging="0"/>
        <w:rPr/>
      </w:pPr>
      <w:r>
        <w:rPr/>
        <w:tab/>
        <w:tab/>
        <w:tab/>
        <w:tab/>
        <w:tab/>
        <w:tab/>
        <w:tab/>
        <w:t>O 2 Indeterminate</w:t>
        <w:tab/>
        <w:tab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360" w:hanging="0"/>
        <w:rPr/>
      </w:pPr>
      <w:r>
        <w:rPr/>
        <w:tab/>
        <w:tab/>
        <w:t>Value (ng/mL):______________(or description if no value)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360" w:hanging="0"/>
        <w:rPr/>
      </w:pPr>
      <w:r>
        <w:rPr/>
        <w:tab/>
        <w:tab/>
        <w:t>Lab Facility:</w:t>
        <w:tab/>
        <w:t>O 0 Unknown</w:t>
        <w:tab/>
        <w:t>O 1 Case Western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360" w:hanging="0"/>
        <w:rPr/>
      </w:pPr>
      <w:r>
        <w:rPr/>
        <w:tab/>
        <w:tab/>
        <w:tab/>
        <w:tab/>
        <w:t>O 2 Other:______________________</w:t>
        <w:tab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360" w:hanging="0"/>
        <w:rPr/>
      </w:pPr>
      <w:r>
        <w:rPr/>
        <w:tab/>
        <w:tab/>
        <w:t>Date: _ _/_ _/_ _ _ _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360" w:hanging="0"/>
        <w:rPr/>
      </w:pPr>
      <w:r>
        <w:rPr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  <w:t>2.  CSF Enolase Checked?</w:t>
        <w:tab/>
        <w:t>O 1 Yes</w:t>
        <w:tab/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360" w:hanging="0"/>
        <w:rPr/>
      </w:pPr>
      <w:r>
        <w:rPr/>
        <w:tab/>
        <w:t>Result:</w:t>
        <w:tab/>
        <w:tab/>
        <w:tab/>
        <w:t>O 0 Negative</w:t>
        <w:tab/>
        <w:t>O 1 Positive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360" w:hanging="0"/>
        <w:rPr/>
      </w:pPr>
      <w:r>
        <w:rPr/>
        <w:tab/>
        <w:tab/>
        <w:tab/>
        <w:tab/>
        <w:tab/>
        <w:tab/>
        <w:tab/>
        <w:t>O 2 Indeterminate</w:t>
        <w:tab/>
        <w:tab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360" w:hanging="0"/>
        <w:rPr/>
      </w:pPr>
      <w:r>
        <w:rPr/>
        <w:tab/>
        <w:t>Value (ng/mL):______________</w:t>
        <w:tab/>
        <w:tab/>
        <w:tab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360" w:hanging="0"/>
        <w:rPr/>
      </w:pPr>
      <w:r>
        <w:rPr/>
        <w:tab/>
        <w:t xml:space="preserve">Date: _ _/_ _/_ _ _ _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720" w:hanging="0"/>
        <w:rPr/>
      </w:pPr>
      <w:r>
        <w:rPr/>
        <w:t>(If further, enolase levels or other CSF levels were checked (i.e. t-tau), pls record info as listed above in following space:_____________________________________)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  <w:t>3.  EEG checked?</w:t>
        <w:tab/>
        <w:t>O 1 Yes</w:t>
        <w:tab/>
        <w:t>O 0 No</w:t>
        <w:tab/>
        <w:tab/>
        <w:t>O 2 Unknown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>
          <w:b/>
          <w:b/>
        </w:rPr>
      </w:pPr>
      <w:r>
        <w:rPr/>
        <w:tab/>
      </w:r>
      <w:r>
        <w:rPr>
          <w:b/>
        </w:rPr>
        <w:t>(provide copies on CD if possible)</w:t>
      </w:r>
    </w:p>
    <w:p>
      <w:pPr>
        <w:pStyle w:val="Normal"/>
        <w:numPr>
          <w:ilvl w:val="0"/>
          <w:numId w:val="0"/>
        </w:numPr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outlineLvl w:val="0"/>
        <w:rPr/>
      </w:pPr>
      <w:r>
        <w:rPr/>
        <w:tab/>
        <w:t>EEG #1: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360" w:hanging="0"/>
        <w:rPr/>
      </w:pPr>
      <w:r>
        <w:rPr/>
        <w:tab/>
        <w:tab/>
        <w:t xml:space="preserve">Result: </w:t>
        <w:tab/>
        <w:t>O 1 Positive</w:t>
        <w:tab/>
        <w:t>O 0 Negative</w:t>
        <w:tab/>
        <w:tab/>
        <w:tab/>
        <w:tab/>
        <w:tab/>
        <w:t>If positive: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360" w:hanging="0"/>
        <w:rPr/>
      </w:pPr>
      <w:r>
        <w:rPr/>
        <w:tab/>
        <w:tab/>
        <w:tab/>
        <w:t>Slowing</w:t>
        <w:tab/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360" w:hanging="0"/>
        <w:rPr/>
      </w:pPr>
      <w:r>
        <w:rPr/>
        <w:tab/>
        <w:tab/>
        <w:tab/>
        <w:t>Symmetry</w:t>
        <w:tab/>
        <w:tab/>
        <w:t>O 1 Right</w:t>
        <w:tab/>
        <w:t>O 2 Left</w:t>
        <w:tab/>
        <w:t>O 3 Bilateral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360" w:hanging="0"/>
        <w:rPr/>
      </w:pPr>
      <w:r>
        <w:rPr/>
        <w:tab/>
        <w:tab/>
        <w:tab/>
        <w:t>FIRDA</w:t>
        <w:tab/>
        <w:tab/>
        <w:t>O 1 Yes</w:t>
        <w:tab/>
        <w:t>O 0 No</w:t>
        <w:tab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360" w:hanging="0"/>
        <w:rPr/>
      </w:pPr>
      <w:r>
        <w:rPr/>
        <w:tab/>
        <w:tab/>
        <w:tab/>
        <w:t>PLEDS</w:t>
        <w:tab/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360" w:hanging="0"/>
        <w:rPr/>
      </w:pPr>
      <w:r>
        <w:rPr/>
        <w:tab/>
        <w:tab/>
        <w:tab/>
        <w:t>Triphasics</w:t>
        <w:tab/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360" w:hanging="0"/>
        <w:rPr/>
      </w:pPr>
      <w:r>
        <w:rPr/>
        <w:tab/>
        <w:tab/>
        <w:tab/>
        <w:t>Symmetry</w:t>
        <w:tab/>
        <w:tab/>
        <w:t>O 1 Right</w:t>
        <w:tab/>
        <w:t>O 2 Left</w:t>
        <w:tab/>
        <w:t>O 3 Bilateral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360" w:hanging="0"/>
        <w:rPr/>
      </w:pPr>
      <w:r>
        <w:rPr/>
        <w:tab/>
        <w:tab/>
        <w:tab/>
        <w:t>Date: _ _/_ _/_ _ _ _</w:t>
        <w:tab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360" w:hanging="0"/>
        <w:rPr/>
      </w:pPr>
      <w:r>
        <w:rPr/>
      </w:r>
    </w:p>
    <w:p>
      <w:pPr>
        <w:pStyle w:val="Normal"/>
        <w:numPr>
          <w:ilvl w:val="0"/>
          <w:numId w:val="0"/>
        </w:numPr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720" w:hanging="0"/>
        <w:outlineLvl w:val="0"/>
        <w:rPr/>
      </w:pPr>
      <w:r>
        <w:rPr/>
        <w:t>EEG #2: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 xml:space="preserve">Result: </w:t>
        <w:tab/>
        <w:t>O 1 Positive</w:t>
        <w:tab/>
        <w:t>O 0 Negative</w:t>
        <w:tab/>
        <w:tab/>
        <w:tab/>
        <w:tab/>
        <w:t>If positive: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Slowing</w:t>
        <w:tab/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360" w:hanging="0"/>
        <w:rPr/>
      </w:pPr>
      <w:r>
        <w:rPr/>
        <w:tab/>
        <w:tab/>
        <w:tab/>
        <w:t>Symmetry</w:t>
        <w:tab/>
        <w:tab/>
        <w:t>O 1 Right</w:t>
        <w:tab/>
        <w:t>O 2 Left</w:t>
        <w:tab/>
        <w:t>O 3 Bilateral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FIRDA</w:t>
        <w:tab/>
        <w:tab/>
        <w:t>O 1 Yes</w:t>
        <w:tab/>
        <w:t>O 0 No</w:t>
        <w:tab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PLEDS</w:t>
        <w:tab/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Triphasics</w:t>
        <w:tab/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Symmetry</w:t>
        <w:tab/>
        <w:tab/>
        <w:t>O 1 Right</w:t>
        <w:tab/>
        <w:t>O 2 Left</w:t>
        <w:tab/>
        <w:t>O 3 Bilateral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Date: _ _/_ _/_ _ _ _</w:t>
        <w:tab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</w:r>
    </w:p>
    <w:p>
      <w:pPr>
        <w:pStyle w:val="Normal"/>
        <w:numPr>
          <w:ilvl w:val="0"/>
          <w:numId w:val="0"/>
        </w:numPr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720" w:hanging="0"/>
        <w:outlineLvl w:val="0"/>
        <w:rPr/>
      </w:pPr>
      <w:r>
        <w:rPr/>
        <w:t>EEG #3: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 xml:space="preserve">Result: </w:t>
        <w:tab/>
        <w:t>O 1 Positive</w:t>
        <w:tab/>
        <w:t>O 0 Negative</w:t>
        <w:tab/>
        <w:tab/>
        <w:tab/>
        <w:tab/>
        <w:t>If positive: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Slowing</w:t>
        <w:tab/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360" w:hanging="0"/>
        <w:rPr/>
      </w:pPr>
      <w:r>
        <w:rPr/>
        <w:tab/>
        <w:tab/>
        <w:tab/>
        <w:t>Symmetry</w:t>
        <w:tab/>
        <w:tab/>
        <w:t>O 1 Right</w:t>
        <w:tab/>
        <w:t>O 2 Left</w:t>
        <w:tab/>
        <w:t>O 3 Bilateral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FIRDA</w:t>
        <w:tab/>
        <w:tab/>
        <w:t>O 1 Yes</w:t>
        <w:tab/>
        <w:t>O 0 No</w:t>
        <w:tab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PLEDS</w:t>
        <w:tab/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Triphasics</w:t>
        <w:tab/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Symmetry</w:t>
        <w:tab/>
        <w:tab/>
        <w:t>O 1 Right</w:t>
        <w:tab/>
        <w:t>O 2 Left</w:t>
        <w:tab/>
        <w:t>O 3 Bilateral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Date: _ _/_ _/_ _ _ _</w:t>
        <w:tab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  <w:t>4.  MRI checked?</w:t>
        <w:tab/>
        <w:t>O 1 Yes</w:t>
        <w:tab/>
        <w:t>O 0 No</w:t>
        <w:tab/>
        <w:tab/>
        <w:t>O 2 Unknown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>
          <w:b/>
          <w:b/>
        </w:rPr>
      </w:pPr>
      <w:r>
        <w:rPr>
          <w:b/>
        </w:rPr>
        <w:t>(provide copies on CD if possible)</w:t>
      </w:r>
    </w:p>
    <w:p>
      <w:pPr>
        <w:pStyle w:val="Normal"/>
        <w:numPr>
          <w:ilvl w:val="0"/>
          <w:numId w:val="0"/>
        </w:numPr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720" w:hanging="0"/>
        <w:outlineLvl w:val="0"/>
        <w:rPr/>
      </w:pPr>
      <w:r>
        <w:rPr/>
        <w:t>MRI #1: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>Result:</w:t>
        <w:tab/>
        <w:tab/>
        <w:t>O 1 Positive</w:t>
        <w:tab/>
        <w:t>O 0 Negative</w:t>
        <w:tab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>If positive, areas of hyperintensity: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>Caudate/Putamen</w:t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Laterality:</w:t>
        <w:tab/>
        <w:t>O 1 Right</w:t>
        <w:tab/>
        <w:t>O 2 Left</w:t>
        <w:tab/>
        <w:t>O 3 Bilateral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>GPi</w:t>
        <w:tab/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Laterality:</w:t>
        <w:tab/>
        <w:t>O 1 Right</w:t>
        <w:tab/>
        <w:t>O 2 Left</w:t>
        <w:tab/>
        <w:t>O 3 Bilateral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>Thalamus</w:t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Laterality:</w:t>
        <w:tab/>
        <w:t>O 1 Right</w:t>
        <w:tab/>
        <w:t>O 2 Left</w:t>
        <w:tab/>
        <w:t>O 3 Bilateral</w:t>
        <w:tab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>Frontal Cortex</w:t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Hemisphere:</w:t>
        <w:tab/>
        <w:t>O 1 Right</w:t>
        <w:tab/>
        <w:t>O 2 Left</w:t>
        <w:tab/>
        <w:t>O 3 Bilateral</w:t>
        <w:tab/>
        <w:t>Temporal Cortex</w:t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Hemisphere:</w:t>
        <w:tab/>
        <w:t>O 1 Right</w:t>
        <w:tab/>
        <w:t>O 2 Left</w:t>
        <w:tab/>
        <w:t>O 3 Bilateral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>Parietal Cortex</w:t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Hemisphere:</w:t>
        <w:tab/>
        <w:t>O 1 Right</w:t>
        <w:tab/>
        <w:t>O 2 Left</w:t>
        <w:tab/>
        <w:t>O 3 Bilateral</w:t>
        <w:tab/>
        <w:t>Occipital Cortex</w:t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Hemisphere:</w:t>
        <w:tab/>
        <w:t>O 1 Right</w:t>
        <w:tab/>
        <w:t>O 2 Left</w:t>
        <w:tab/>
        <w:t>O 3 Both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>Other:____________</w:t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Hemisphere:</w:t>
        <w:tab/>
        <w:t>O 1 Right</w:t>
        <w:tab/>
        <w:t>O 2 Left</w:t>
        <w:tab/>
        <w:t>O 3 Both</w:t>
        <w:tab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>Presence of Atrophy:</w:t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Symmetry</w:t>
        <w:tab/>
        <w:t>O 1 Right</w:t>
        <w:tab/>
        <w:t>O 2 Left</w:t>
        <w:tab/>
        <w:t>O 3 Bilateral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>Imaging Modality Revealing Intensities: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T1</w:t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T2</w:t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DWI</w:t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FLAIR</w:t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>Date: _ _/_ _/_ _ _ _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</w:r>
    </w:p>
    <w:p>
      <w:pPr>
        <w:pStyle w:val="Normal"/>
        <w:numPr>
          <w:ilvl w:val="0"/>
          <w:numId w:val="0"/>
        </w:numPr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outlineLvl w:val="0"/>
        <w:rPr/>
      </w:pPr>
      <w:r>
        <w:rPr/>
        <w:tab/>
      </w:r>
    </w:p>
    <w:p>
      <w:pPr>
        <w:pStyle w:val="Normal"/>
        <w:numPr>
          <w:ilvl w:val="0"/>
          <w:numId w:val="0"/>
        </w:numPr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outlineLvl w:val="0"/>
        <w:rPr/>
      </w:pPr>
      <w:r>
        <w:rPr/>
        <w:t>MRI #2: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>Result:</w:t>
        <w:tab/>
        <w:tab/>
        <w:t>O 1 Positive</w:t>
        <w:tab/>
        <w:t>O 0 Negative</w:t>
        <w:tab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>If positive, areas of hyperintensity: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>Caudate/Putamen</w:t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Laterality:</w:t>
        <w:tab/>
        <w:t>O 1 Right</w:t>
        <w:tab/>
        <w:t>O 2 Left</w:t>
        <w:tab/>
        <w:t>O 3 Both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>GPi</w:t>
        <w:tab/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Laterality:</w:t>
        <w:tab/>
        <w:t>O 1 Right</w:t>
        <w:tab/>
        <w:t>O 2 Left</w:t>
        <w:tab/>
        <w:t>O 3 Bilateral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>Thalamus</w:t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Laterality:</w:t>
        <w:tab/>
        <w:t>O 1 Right</w:t>
        <w:tab/>
        <w:t>O 2 Left</w:t>
        <w:tab/>
        <w:t>O 3 Bilateral</w:t>
        <w:tab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>Frontal Cortex</w:t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Hemisphere:</w:t>
        <w:tab/>
        <w:t>O 1 Right</w:t>
        <w:tab/>
        <w:t>O 2 Left</w:t>
        <w:tab/>
        <w:t>O 3 Both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>Temporal Cortex</w:t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Hemisphere:</w:t>
        <w:tab/>
        <w:t>O 1 Right</w:t>
        <w:tab/>
        <w:t>O 2 Left</w:t>
        <w:tab/>
        <w:t>O 3 Both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>Parietal Cortex</w:t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Hemisphere:</w:t>
        <w:tab/>
        <w:t>O 1 Right</w:t>
        <w:tab/>
        <w:t>O 2 Left</w:t>
        <w:tab/>
        <w:t>O 3 Both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>Occipital Cortex</w:t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Hemisphere:</w:t>
        <w:tab/>
        <w:t>O 1 Right</w:t>
        <w:tab/>
        <w:t>O 2 Left</w:t>
        <w:tab/>
        <w:t>O 3 Both</w:t>
        <w:tab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>Other:____________</w:t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Hemisphere:</w:t>
        <w:tab/>
        <w:t>O 1 Right</w:t>
        <w:tab/>
        <w:t>O 2 Left</w:t>
        <w:tab/>
        <w:t>O 3 Both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>Presence of Atrophy:</w:t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Symmetry</w:t>
        <w:tab/>
        <w:t>O 1 Right</w:t>
        <w:tab/>
        <w:t>O 2 Left</w:t>
        <w:tab/>
        <w:t>O 3 Bilateral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>Imaging Modality Revealing Intensities: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T1</w:t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T2</w:t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DWI</w:t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FLAIR</w:t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>Date: _ _/_ _/_ _ _ _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</w:r>
    </w:p>
    <w:p>
      <w:pPr>
        <w:pStyle w:val="Normal"/>
        <w:numPr>
          <w:ilvl w:val="0"/>
          <w:numId w:val="0"/>
        </w:numPr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720" w:hanging="0"/>
        <w:outlineLvl w:val="0"/>
        <w:rPr/>
      </w:pPr>
      <w:r>
        <w:rPr/>
        <w:t>MRI #3: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>Result:</w:t>
        <w:tab/>
        <w:tab/>
        <w:t>O 1 Positive</w:t>
        <w:tab/>
        <w:t>O 0 Negative</w:t>
        <w:tab/>
        <w:tab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>If positive, areas of hyperintensity: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>Caudate/Putamen</w:t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Laterality:</w:t>
        <w:tab/>
        <w:t>O 1 Right</w:t>
        <w:tab/>
        <w:t>O 2 Left</w:t>
        <w:tab/>
        <w:t>O 3 Both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>GPi</w:t>
        <w:tab/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Laterality:</w:t>
        <w:tab/>
        <w:t>O 1 Right</w:t>
        <w:tab/>
        <w:t>O 2 Left</w:t>
        <w:tab/>
        <w:t>O 3 Bilateral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>Thalamus</w:t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Laterality:</w:t>
        <w:tab/>
        <w:t>O 1 Right</w:t>
        <w:tab/>
        <w:t>O 2 Left</w:t>
        <w:tab/>
        <w:t>O 3 Bilateral</w:t>
        <w:tab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>Frontal Cortex</w:t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Hemisphere:</w:t>
        <w:tab/>
        <w:t>O 1 Right</w:t>
        <w:tab/>
        <w:t>O 2 Left</w:t>
        <w:tab/>
        <w:t>O 3 Both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>Temporal Cortex</w:t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Hemisphere:</w:t>
        <w:tab/>
        <w:t>O 1 Right</w:t>
        <w:tab/>
        <w:t>O 2 Left</w:t>
        <w:tab/>
        <w:t>O 3 Both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>Parietal Cortex</w:t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Hemisphere:</w:t>
        <w:tab/>
        <w:t>O 1 Right</w:t>
        <w:tab/>
        <w:t>O 2 Left</w:t>
        <w:tab/>
        <w:t>O 3 Both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>Occipital Cortex</w:t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Hemisphere:</w:t>
        <w:tab/>
        <w:t>O 1 Right</w:t>
        <w:tab/>
        <w:t>O 2 Left</w:t>
        <w:tab/>
        <w:t>O 3 Both</w:t>
        <w:tab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>Other:____________</w:t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Hemisphere:</w:t>
        <w:tab/>
        <w:t>O 1 Right</w:t>
        <w:tab/>
        <w:t>O 2 Left</w:t>
        <w:tab/>
        <w:t>O 3 Both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>Presence of Atrophy:</w:t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Symmetry</w:t>
        <w:tab/>
        <w:t>O 1 Right</w:t>
        <w:tab/>
        <w:t>O 2 Left</w:t>
        <w:tab/>
        <w:t>O 3 Bilateral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>Imaging Modality Revealing Intensities: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T1</w:t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T2</w:t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DWI</w:t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ab/>
        <w:t>FLAIR</w:t>
        <w:tab/>
        <w:t>O 1 Yes</w:t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1080" w:hanging="0"/>
        <w:rPr/>
      </w:pPr>
      <w:r>
        <w:rPr/>
        <w:tab/>
        <w:t>Date: _ _/_ _/_ _ _ _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  <w:t>5.  Biopsy</w:t>
        <w:tab/>
        <w:tab/>
        <w:t>O 1 Yes</w:t>
        <w:tab/>
        <w:t>O 0 No</w:t>
        <w:tab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  <w:tab/>
        <w:t>If yes:</w:t>
        <w:tab/>
        <w:t xml:space="preserve">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  <w:tab/>
        <w:t xml:space="preserve"> </w:t>
        <w:tab/>
        <w:t xml:space="preserve">Spongiform changes on autopsy:   </w:t>
        <w:tab/>
        <w:t>O 1 Yes</w:t>
        <w:tab/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  <w:tab/>
        <w:tab/>
        <w:t>Immunostaining performed?</w:t>
        <w:tab/>
        <w:tab/>
        <w:t>O 1 Yes</w:t>
        <w:tab/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  <w:tab/>
        <w:tab/>
        <w:tab/>
        <w:t>Results:</w:t>
        <w:tab/>
        <w:tab/>
        <w:tab/>
        <w:t>O 1 Positive</w:t>
        <w:tab/>
        <w:tab/>
        <w:t xml:space="preserve">O 0 Negative </w:t>
        <w:tab/>
        <w:tab/>
        <w:tab/>
        <w:t>WB performed?</w:t>
        <w:tab/>
        <w:tab/>
        <w:tab/>
        <w:t>O 1 Yes</w:t>
        <w:tab/>
        <w:tab/>
        <w:t>O 0 No</w:t>
        <w:tab/>
        <w:tab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  <w:tab/>
        <w:tab/>
        <w:tab/>
        <w:tab/>
        <w:tab/>
        <w:tab/>
        <w:t>___PrPsc 27-30</w:t>
        <w:tab/>
        <w:t>___PrPsc 7-8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  <w:tab/>
        <w:tab/>
        <w:tab/>
        <w:tab/>
        <w:tab/>
        <w:tab/>
        <w:t>___Other:____________________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360" w:hanging="0"/>
        <w:rPr/>
      </w:pPr>
      <w:r>
        <w:rPr/>
        <w:tab/>
        <w:tab/>
        <w:tab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360" w:hanging="0"/>
        <w:rPr/>
      </w:pPr>
      <w:r>
        <w:rPr/>
        <w:t>Molecular subtype: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360" w:hanging="0"/>
        <w:rPr/>
      </w:pPr>
      <w:r>
        <w:rPr/>
        <w:tab/>
        <w:t>codon 129 polymorphism:</w:t>
        <w:tab/>
        <w:t>___MM</w:t>
        <w:tab/>
        <w:t>___MV</w:t>
        <w:tab/>
        <w:t>___VV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360" w:hanging="0"/>
        <w:rPr/>
      </w:pPr>
      <w:r>
        <w:rPr/>
        <w:tab/>
        <w:t>other polymorphism:</w:t>
        <w:tab/>
        <w:t>___________________________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360" w:hanging="0"/>
        <w:rPr/>
      </w:pPr>
      <w:r>
        <w:rPr/>
        <w:tab/>
        <w:t>Prion protein type</w:t>
        <w:tab/>
        <w:t>___type 1</w:t>
        <w:tab/>
        <w:t>___type 2</w:t>
        <w:tab/>
        <w:t>___type 1 and 2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  <w:t>6.  Autopsy</w:t>
        <w:tab/>
        <w:tab/>
        <w:t>O 1 Yes</w:t>
        <w:tab/>
        <w:t>O 0 No</w:t>
        <w:tab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  <w:tab/>
        <w:t>If yes:</w:t>
        <w:tab/>
        <w:t xml:space="preserve">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  <w:tab/>
        <w:t xml:space="preserve"> </w:t>
        <w:tab/>
        <w:t xml:space="preserve">Spongiform changes on autopsy:   </w:t>
        <w:tab/>
        <w:t>O 1 Yes</w:t>
        <w:tab/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  <w:tab/>
        <w:tab/>
        <w:t>Immunostaining performed?</w:t>
        <w:tab/>
        <w:tab/>
        <w:t>O 1 Yes</w:t>
        <w:tab/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  <w:tab/>
        <w:tab/>
        <w:tab/>
        <w:t>Results:</w:t>
        <w:tab/>
        <w:tab/>
        <w:tab/>
        <w:t>O 1 Positive</w:t>
        <w:tab/>
        <w:tab/>
        <w:t xml:space="preserve">O 0 Negative </w:t>
        <w:tab/>
        <w:tab/>
        <w:tab/>
        <w:t>WB performed?</w:t>
        <w:tab/>
        <w:tab/>
        <w:tab/>
        <w:t>O 1 Yes</w:t>
        <w:tab/>
        <w:tab/>
        <w:t>O 0 No</w:t>
        <w:tab/>
        <w:tab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  <w:tab/>
        <w:tab/>
        <w:tab/>
        <w:tab/>
        <w:tab/>
        <w:tab/>
        <w:t>___PrPsc 27-30</w:t>
        <w:tab/>
        <w:t>___PrPsc 7-8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  <w:tab/>
        <w:tab/>
        <w:tab/>
        <w:tab/>
        <w:tab/>
        <w:tab/>
        <w:t>___Other:____________________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360" w:hanging="0"/>
        <w:rPr/>
      </w:pPr>
      <w:r>
        <w:rPr/>
        <w:tab/>
        <w:tab/>
        <w:tab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  <w:t>7.  Molecular subtype: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360" w:hanging="0"/>
        <w:rPr/>
      </w:pPr>
      <w:r>
        <w:rPr/>
        <w:tab/>
        <w:t>codon 129 polymorphism:</w:t>
        <w:tab/>
        <w:t>___MM</w:t>
        <w:tab/>
        <w:t>___MV</w:t>
        <w:tab/>
        <w:t>___VV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360" w:hanging="0"/>
        <w:rPr/>
      </w:pPr>
      <w:r>
        <w:rPr/>
        <w:tab/>
        <w:t>other polymorphism:</w:t>
        <w:tab/>
        <w:t>___________________________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360" w:hanging="0"/>
        <w:rPr/>
      </w:pPr>
      <w:r>
        <w:rPr/>
        <w:tab/>
        <w:t>Prion protein type</w:t>
        <w:tab/>
        <w:t>___type 1</w:t>
        <w:tab/>
        <w:t>___type 2</w:t>
        <w:tab/>
        <w:t>___type 1 and 2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ind w:left="360" w:hanging="0"/>
        <w:rPr/>
      </w:pPr>
      <w:r>
        <w:rPr/>
        <w:tab/>
        <w:tab/>
        <w:tab/>
        <w:tab/>
        <w:t>___PSPr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  <w:tab/>
        <w:t>PRNP mutation</w:t>
        <w:tab/>
        <w:t>:</w:t>
        <w:tab/>
        <w:tab/>
        <w:t>O 1 Yes</w:t>
        <w:tab/>
        <w:tab/>
        <w:t>O 0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  <w:tab/>
        <w:tab/>
        <w:t xml:space="preserve">If yes, type (include mutation, PrPsc type, and codon 129 polymorphism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  <w:tab/>
        <w:tab/>
        <w:t xml:space="preserve">on the mutant </w:t>
      </w:r>
      <w:r>
        <w:rPr>
          <w:b/>
        </w:rPr>
        <w:t xml:space="preserve">and </w:t>
      </w:r>
      <w:r>
        <w:rPr/>
        <w:t>non-mutant alleles):____________________________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  <w:t>If neuropath done at the NPDPSC, case #:________________</w:t>
      </w:r>
    </w:p>
    <w:p>
      <w:pPr>
        <w:pStyle w:val="Normal"/>
        <w:rPr/>
      </w:pPr>
      <w:r>
        <w:rPr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  <w:t>Please provide the following lab work results: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  <w:t>1.</w:t>
        <w:tab/>
        <w:t>ABG or HCO3 level done on the day of the CSF 14-3-3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  <w:t>2.</w:t>
        <w:tab/>
        <w:t>All cholesterol tests (before and after illness)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  <w:t xml:space="preserve">3.  </w:t>
        <w:tab/>
        <w:t>All thyroid function tests (before and after illness)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  <w:t>4.</w:t>
        <w:tab/>
        <w:t>All serum iron studies (before and after illness)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  <w:t>5.</w:t>
        <w:tab/>
        <w:t>Medication forms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  <w:t>6.</w:t>
        <w:tab/>
        <w:t>TBI form if pertinent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  <w:t>7.</w:t>
        <w:tab/>
        <w:t>Copies of any Neuropsychological testing with dates (including bedside MMSE)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  <w:t>8.</w:t>
        <w:tab/>
        <w:t>Copies of studies on CD if possible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</w:r>
    </w:p>
    <w:p>
      <w:pPr>
        <w:pStyle w:val="Normal"/>
        <w:rPr/>
      </w:pPr>
      <w:r>
        <w:rPr/>
        <w:t>Notes: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3885" w:leader="none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t>Retrospective CJD Database Clinical Entry Form</w:t>
    </w:r>
  </w:p>
  <w:p>
    <w:pPr>
      <w:pStyle w:val="Header"/>
      <w:tabs>
        <w:tab w:val="clear" w:pos="4680"/>
        <w:tab w:val="clear" w:pos="9360"/>
        <w:tab w:val="center" w:pos="4320" w:leader="none"/>
      </w:tabs>
      <w:jc w:val="center"/>
      <w:rPr>
        <w:sz w:val="20"/>
        <w:szCs w:val="20"/>
      </w:rPr>
    </w:pPr>
    <w:r>
      <w:rPr>
        <w:sz w:val="20"/>
        <w:szCs w:val="20"/>
      </w:rPr>
      <w:t>Center:___________</w:t>
      <w:tab/>
      <w:t>ID:________________ DOB:____________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rFonts w:ascii="Tahoma" w:hAnsi="Tahoma" w:cs="Tahoma"/>
      <w:sz w:val="16"/>
      <w:szCs w:val="16"/>
    </w:rPr>
  </w:style>
  <w:style w:type="character" w:styleId="CharChar2">
    <w:name w:val=" Char Char2"/>
    <w:basedOn w:val="DefaultParagraphFont"/>
    <w:qFormat/>
    <w:rPr>
      <w:sz w:val="24"/>
      <w:szCs w:val="24"/>
    </w:rPr>
  </w:style>
  <w:style w:type="character" w:styleId="CharChar1">
    <w:name w:val=" Char Char1"/>
    <w:basedOn w:val="DefaultParagraphFont"/>
    <w:qFormat/>
    <w:rPr>
      <w:sz w:val="24"/>
      <w:szCs w:val="24"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14:35:00Z</dcterms:created>
  <dc:creator>Johns Hopkins</dc:creator>
  <dc:description/>
  <cp:keywords/>
  <dc:language>en-US</dc:language>
  <cp:lastModifiedBy>Brian Appleby</cp:lastModifiedBy>
  <cp:lastPrinted>2006-05-26T15:17:00Z</cp:lastPrinted>
  <dcterms:modified xsi:type="dcterms:W3CDTF">2012-05-22T14:35:00Z</dcterms:modified>
  <cp:revision>2</cp:revision>
  <dc:subject/>
  <dc:title>CJD Entry Form</dc:title>
</cp:coreProperties>
</file>